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1"/>
        <w:tblW w:w="14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3202"/>
        <w:gridCol w:w="3202"/>
        <w:gridCol w:w="3202"/>
      </w:tblGrid>
      <w:tr w:rsidR="00C97349" w:rsidRPr="00BA1E62" w14:paraId="43225FA6" w14:textId="77777777" w:rsidTr="00C97349">
        <w:trPr>
          <w:trHeight w:val="630"/>
        </w:trPr>
        <w:tc>
          <w:tcPr>
            <w:tcW w:w="14286" w:type="dxa"/>
            <w:gridSpan w:val="4"/>
            <w:tcBorders>
              <w:bottom w:val="single" w:sz="4" w:space="0" w:color="auto"/>
            </w:tcBorders>
          </w:tcPr>
          <w:p w14:paraId="09F2D001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Toc131697613"/>
            <w:r w:rsidRPr="00BA1E62">
              <w:rPr>
                <w:rStyle w:val="Heading1Char"/>
              </w:rPr>
              <w:t>S</w:t>
            </w:r>
            <w:r>
              <w:rPr>
                <w:rStyle w:val="Heading1Char"/>
              </w:rPr>
              <w:t>4</w:t>
            </w:r>
            <w:r w:rsidRPr="00BA1E62">
              <w:rPr>
                <w:rStyle w:val="Heading1Char"/>
              </w:rPr>
              <w:t xml:space="preserve"> Table:</w:t>
            </w:r>
            <w:bookmarkEnd w:id="0"/>
            <w:r w:rsidRPr="00BA1E6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BA1E62">
              <w:rPr>
                <w:rFonts w:ascii="Times New Roman" w:eastAsia="Calibri" w:hAnsi="Times New Roman" w:cs="Times New Roman"/>
              </w:rPr>
              <w:t>Predicted probability of cardiometabolic risk factor by quintile of Planetary Health Diet Index, Healthy Eating Index-2015, and Dietary Approaches to Stop Hypertension value among undiagnosed participants only, National Health and Nutrition Examination Survey 2003-2018</w:t>
            </w:r>
            <w:proofErr w:type="gramStart"/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,†</w:t>
            </w:r>
            <w:proofErr w:type="gramEnd"/>
          </w:p>
        </w:tc>
      </w:tr>
      <w:tr w:rsidR="00C97349" w:rsidRPr="00BA1E62" w14:paraId="1361A823" w14:textId="77777777" w:rsidTr="00C97349">
        <w:trPr>
          <w:trHeight w:val="558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8BC405E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E208E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Elevated Blood Pressure</w:t>
            </w:r>
          </w:p>
          <w:p w14:paraId="1833A93A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N=4921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FCE0C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Reduced HDL-C</w:t>
            </w:r>
          </w:p>
          <w:p w14:paraId="5AC049C5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N=4580</w:t>
            </w:r>
          </w:p>
        </w:tc>
        <w:tc>
          <w:tcPr>
            <w:tcW w:w="32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AF93D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Elevated Fasting Plasma Glucose</w:t>
            </w:r>
          </w:p>
          <w:p w14:paraId="7498577F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N=3094</w:t>
            </w:r>
          </w:p>
        </w:tc>
      </w:tr>
      <w:tr w:rsidR="00C97349" w:rsidRPr="00BA1E62" w14:paraId="3F07A1EE" w14:textId="77777777" w:rsidTr="00C97349">
        <w:trPr>
          <w:trHeight w:val="278"/>
        </w:trPr>
        <w:tc>
          <w:tcPr>
            <w:tcW w:w="4680" w:type="dxa"/>
            <w:tcBorders>
              <w:top w:val="single" w:sz="4" w:space="0" w:color="auto"/>
            </w:tcBorders>
          </w:tcPr>
          <w:p w14:paraId="247C0A14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Planetary Health Diet Index</w:t>
            </w:r>
          </w:p>
        </w:tc>
        <w:tc>
          <w:tcPr>
            <w:tcW w:w="3202" w:type="dxa"/>
            <w:tcBorders>
              <w:top w:val="single" w:sz="4" w:space="0" w:color="auto"/>
            </w:tcBorders>
            <w:vAlign w:val="center"/>
          </w:tcPr>
          <w:p w14:paraId="459B600E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tcBorders>
              <w:top w:val="single" w:sz="4" w:space="0" w:color="auto"/>
            </w:tcBorders>
            <w:vAlign w:val="center"/>
          </w:tcPr>
          <w:p w14:paraId="74C0DB2A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tcBorders>
              <w:top w:val="single" w:sz="4" w:space="0" w:color="auto"/>
            </w:tcBorders>
            <w:vAlign w:val="center"/>
          </w:tcPr>
          <w:p w14:paraId="25A4D18C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97349" w:rsidRPr="00BA1E62" w14:paraId="1B14EB64" w14:textId="77777777" w:rsidTr="00C97349">
        <w:trPr>
          <w:trHeight w:val="296"/>
        </w:trPr>
        <w:tc>
          <w:tcPr>
            <w:tcW w:w="4680" w:type="dxa"/>
          </w:tcPr>
          <w:p w14:paraId="22DBF889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1</w:t>
            </w:r>
          </w:p>
        </w:tc>
        <w:tc>
          <w:tcPr>
            <w:tcW w:w="3202" w:type="dxa"/>
            <w:vAlign w:val="bottom"/>
          </w:tcPr>
          <w:p w14:paraId="6BDA67C6" w14:textId="77777777" w:rsidR="00C97349" w:rsidRPr="0087150A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150A">
              <w:rPr>
                <w:rFonts w:ascii="Times New Roman" w:hAnsi="Times New Roman" w:cs="Times New Roman"/>
              </w:rPr>
              <w:t>32.7 (28.3, 37.2)</w:t>
            </w:r>
          </w:p>
        </w:tc>
        <w:tc>
          <w:tcPr>
            <w:tcW w:w="3202" w:type="dxa"/>
            <w:vAlign w:val="bottom"/>
          </w:tcPr>
          <w:p w14:paraId="34CC0620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28.9 (24.5, 33.3)</w:t>
            </w:r>
          </w:p>
        </w:tc>
        <w:tc>
          <w:tcPr>
            <w:tcW w:w="3202" w:type="dxa"/>
            <w:vAlign w:val="bottom"/>
          </w:tcPr>
          <w:p w14:paraId="1213C262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63.0 (56.9, 69.1)</w:t>
            </w:r>
          </w:p>
        </w:tc>
      </w:tr>
      <w:tr w:rsidR="00C97349" w:rsidRPr="00BA1E62" w14:paraId="1DEB3BA7" w14:textId="77777777" w:rsidTr="00C97349">
        <w:trPr>
          <w:trHeight w:val="278"/>
        </w:trPr>
        <w:tc>
          <w:tcPr>
            <w:tcW w:w="4680" w:type="dxa"/>
          </w:tcPr>
          <w:p w14:paraId="0C97213D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2</w:t>
            </w:r>
          </w:p>
        </w:tc>
        <w:tc>
          <w:tcPr>
            <w:tcW w:w="3202" w:type="dxa"/>
            <w:vAlign w:val="bottom"/>
          </w:tcPr>
          <w:p w14:paraId="1CE2E6B2" w14:textId="77777777" w:rsidR="00C97349" w:rsidRPr="0087150A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150A">
              <w:rPr>
                <w:rFonts w:ascii="Times New Roman" w:hAnsi="Times New Roman" w:cs="Times New Roman"/>
              </w:rPr>
              <w:t>33.3 (28.5, 38.1)</w:t>
            </w:r>
          </w:p>
        </w:tc>
        <w:tc>
          <w:tcPr>
            <w:tcW w:w="3202" w:type="dxa"/>
            <w:vAlign w:val="bottom"/>
          </w:tcPr>
          <w:p w14:paraId="47B903B8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30.2 (24.5, 35.9)</w:t>
            </w:r>
          </w:p>
        </w:tc>
        <w:tc>
          <w:tcPr>
            <w:tcW w:w="3202" w:type="dxa"/>
            <w:vAlign w:val="bottom"/>
          </w:tcPr>
          <w:p w14:paraId="1FD08782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57.7 (51.7, 63.7)</w:t>
            </w:r>
          </w:p>
        </w:tc>
      </w:tr>
      <w:tr w:rsidR="00C97349" w:rsidRPr="00BA1E62" w14:paraId="153B5C37" w14:textId="77777777" w:rsidTr="00C97349">
        <w:trPr>
          <w:trHeight w:val="296"/>
        </w:trPr>
        <w:tc>
          <w:tcPr>
            <w:tcW w:w="4680" w:type="dxa"/>
          </w:tcPr>
          <w:p w14:paraId="645C3CB3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3</w:t>
            </w:r>
          </w:p>
        </w:tc>
        <w:tc>
          <w:tcPr>
            <w:tcW w:w="3202" w:type="dxa"/>
            <w:vAlign w:val="bottom"/>
          </w:tcPr>
          <w:p w14:paraId="4191805C" w14:textId="77777777" w:rsidR="00C97349" w:rsidRPr="0087150A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150A">
              <w:rPr>
                <w:rFonts w:ascii="Times New Roman" w:hAnsi="Times New Roman" w:cs="Times New Roman"/>
              </w:rPr>
              <w:t>31.2 (27.9, 34.5)</w:t>
            </w:r>
          </w:p>
        </w:tc>
        <w:tc>
          <w:tcPr>
            <w:tcW w:w="3202" w:type="dxa"/>
            <w:vAlign w:val="bottom"/>
          </w:tcPr>
          <w:p w14:paraId="05F62164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27.8 (23.1, 32.5)</w:t>
            </w:r>
          </w:p>
        </w:tc>
        <w:tc>
          <w:tcPr>
            <w:tcW w:w="3202" w:type="dxa"/>
            <w:vAlign w:val="bottom"/>
          </w:tcPr>
          <w:p w14:paraId="4E6BB63F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61.7 (56.6, 66.9)</w:t>
            </w:r>
          </w:p>
        </w:tc>
      </w:tr>
      <w:tr w:rsidR="00C97349" w:rsidRPr="00BA1E62" w14:paraId="53FADBD3" w14:textId="77777777" w:rsidTr="00C97349">
        <w:trPr>
          <w:trHeight w:val="278"/>
        </w:trPr>
        <w:tc>
          <w:tcPr>
            <w:tcW w:w="4680" w:type="dxa"/>
          </w:tcPr>
          <w:p w14:paraId="214D6ED7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4</w:t>
            </w:r>
          </w:p>
        </w:tc>
        <w:tc>
          <w:tcPr>
            <w:tcW w:w="3202" w:type="dxa"/>
            <w:vAlign w:val="bottom"/>
          </w:tcPr>
          <w:p w14:paraId="32A2052C" w14:textId="77777777" w:rsidR="00C97349" w:rsidRPr="0087150A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150A">
              <w:rPr>
                <w:rFonts w:ascii="Times New Roman" w:hAnsi="Times New Roman" w:cs="Times New Roman"/>
              </w:rPr>
              <w:t>30.5 (25.8, 35.1)</w:t>
            </w:r>
          </w:p>
        </w:tc>
        <w:tc>
          <w:tcPr>
            <w:tcW w:w="3202" w:type="dxa"/>
            <w:vAlign w:val="bottom"/>
          </w:tcPr>
          <w:p w14:paraId="0CAD4560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19.8 (14.8, 24.8)</w:t>
            </w:r>
          </w:p>
        </w:tc>
        <w:tc>
          <w:tcPr>
            <w:tcW w:w="3202" w:type="dxa"/>
            <w:vAlign w:val="bottom"/>
          </w:tcPr>
          <w:p w14:paraId="6E4B25ED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56.7 (50.9, 62.4)</w:t>
            </w:r>
          </w:p>
        </w:tc>
      </w:tr>
      <w:tr w:rsidR="00C97349" w:rsidRPr="00BA1E62" w14:paraId="0EFB9479" w14:textId="77777777" w:rsidTr="00C97349">
        <w:trPr>
          <w:trHeight w:val="296"/>
        </w:trPr>
        <w:tc>
          <w:tcPr>
            <w:tcW w:w="4680" w:type="dxa"/>
          </w:tcPr>
          <w:p w14:paraId="59D008B0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5</w:t>
            </w:r>
          </w:p>
        </w:tc>
        <w:tc>
          <w:tcPr>
            <w:tcW w:w="3202" w:type="dxa"/>
            <w:vAlign w:val="bottom"/>
          </w:tcPr>
          <w:p w14:paraId="1CEA3C61" w14:textId="77777777" w:rsidR="00C97349" w:rsidRPr="0087150A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150A">
              <w:rPr>
                <w:rFonts w:ascii="Times New Roman" w:hAnsi="Times New Roman" w:cs="Times New Roman"/>
              </w:rPr>
              <w:t>25.4 (20.5, 30.2)</w:t>
            </w:r>
          </w:p>
        </w:tc>
        <w:tc>
          <w:tcPr>
            <w:tcW w:w="3202" w:type="dxa"/>
            <w:vAlign w:val="bottom"/>
          </w:tcPr>
          <w:p w14:paraId="611B130D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17.8 (14.3, 21.3)</w:t>
            </w:r>
          </w:p>
        </w:tc>
        <w:tc>
          <w:tcPr>
            <w:tcW w:w="3202" w:type="dxa"/>
            <w:vAlign w:val="bottom"/>
          </w:tcPr>
          <w:p w14:paraId="66B6D44E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52.9 (47.4, 58.3)</w:t>
            </w:r>
          </w:p>
        </w:tc>
      </w:tr>
      <w:tr w:rsidR="00C97349" w:rsidRPr="00BA1E62" w14:paraId="49CB94CE" w14:textId="77777777" w:rsidTr="00C97349">
        <w:trPr>
          <w:trHeight w:val="278"/>
        </w:trPr>
        <w:tc>
          <w:tcPr>
            <w:tcW w:w="4680" w:type="dxa"/>
          </w:tcPr>
          <w:p w14:paraId="647B9B27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Contrast, Quintile 1 vs. Quintile 5</w:t>
            </w:r>
            <w:r w:rsidRPr="00BA1E62">
              <w:rPr>
                <w:rFonts w:ascii="Times New Roman" w:eastAsia="Calibri" w:hAnsi="Times New Roman" w:cs="Times New Roman"/>
                <w:color w:val="000000"/>
                <w:bdr w:val="none" w:sz="0" w:space="0" w:color="auto" w:frame="1"/>
                <w:vertAlign w:val="superscript"/>
              </w:rPr>
              <w:t>‡</w:t>
            </w:r>
          </w:p>
        </w:tc>
        <w:tc>
          <w:tcPr>
            <w:tcW w:w="3202" w:type="dxa"/>
            <w:vAlign w:val="bottom"/>
          </w:tcPr>
          <w:p w14:paraId="74FC2605" w14:textId="77777777" w:rsidR="00C97349" w:rsidRPr="0087150A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87150A">
              <w:rPr>
                <w:rFonts w:ascii="Times New Roman" w:hAnsi="Times New Roman" w:cs="Times New Roman"/>
              </w:rPr>
              <w:t>-7.3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87150A">
              <w:rPr>
                <w:rFonts w:ascii="Times New Roman" w:hAnsi="Times New Roman" w:cs="Times New Roman"/>
              </w:rPr>
              <w:t xml:space="preserve"> (-13.8, -0.8)</w:t>
            </w:r>
          </w:p>
        </w:tc>
        <w:tc>
          <w:tcPr>
            <w:tcW w:w="3202" w:type="dxa"/>
            <w:vAlign w:val="bottom"/>
          </w:tcPr>
          <w:p w14:paraId="084B7B84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-11.1</w:t>
            </w:r>
            <w:r w:rsidRPr="001E1479">
              <w:rPr>
                <w:rFonts w:ascii="Times New Roman" w:hAnsi="Times New Roman" w:cs="Times New Roman"/>
                <w:vertAlign w:val="superscript"/>
              </w:rPr>
              <w:t>***</w:t>
            </w:r>
            <w:r w:rsidRPr="001E1479">
              <w:rPr>
                <w:rFonts w:ascii="Times New Roman" w:hAnsi="Times New Roman" w:cs="Times New Roman"/>
              </w:rPr>
              <w:t xml:space="preserve"> (-15.6, -6.7)</w:t>
            </w:r>
          </w:p>
        </w:tc>
        <w:tc>
          <w:tcPr>
            <w:tcW w:w="3202" w:type="dxa"/>
            <w:vAlign w:val="bottom"/>
          </w:tcPr>
          <w:p w14:paraId="52CE276E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hAnsi="Times New Roman" w:cs="Times New Roman"/>
              </w:rPr>
              <w:t>-10.1</w:t>
            </w:r>
            <w:r w:rsidRPr="001E1479">
              <w:rPr>
                <w:rFonts w:ascii="Times New Roman" w:hAnsi="Times New Roman" w:cs="Times New Roman"/>
                <w:vertAlign w:val="superscript"/>
              </w:rPr>
              <w:t>*</w:t>
            </w:r>
            <w:r w:rsidRPr="001E1479">
              <w:rPr>
                <w:rFonts w:ascii="Times New Roman" w:hAnsi="Times New Roman" w:cs="Times New Roman"/>
              </w:rPr>
              <w:t xml:space="preserve"> (-18.5, -1.7)</w:t>
            </w:r>
          </w:p>
        </w:tc>
      </w:tr>
      <w:tr w:rsidR="00C97349" w:rsidRPr="00BA1E62" w14:paraId="3C5686CF" w14:textId="77777777" w:rsidTr="00C97349">
        <w:trPr>
          <w:trHeight w:val="162"/>
        </w:trPr>
        <w:tc>
          <w:tcPr>
            <w:tcW w:w="4680" w:type="dxa"/>
          </w:tcPr>
          <w:p w14:paraId="2218879E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221777A4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79558DBD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622B9095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97349" w:rsidRPr="00BA1E62" w14:paraId="33A38A8F" w14:textId="77777777" w:rsidTr="00C97349">
        <w:trPr>
          <w:trHeight w:val="278"/>
        </w:trPr>
        <w:tc>
          <w:tcPr>
            <w:tcW w:w="4680" w:type="dxa"/>
          </w:tcPr>
          <w:p w14:paraId="5E7E9581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Healthy Eating Index-2015</w:t>
            </w:r>
          </w:p>
        </w:tc>
        <w:tc>
          <w:tcPr>
            <w:tcW w:w="3202" w:type="dxa"/>
            <w:vAlign w:val="center"/>
          </w:tcPr>
          <w:p w14:paraId="393A5BB1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0EDC6960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38C333B5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97349" w:rsidRPr="00BA1E62" w14:paraId="5A9A6447" w14:textId="77777777" w:rsidTr="00C97349">
        <w:trPr>
          <w:trHeight w:val="296"/>
        </w:trPr>
        <w:tc>
          <w:tcPr>
            <w:tcW w:w="4680" w:type="dxa"/>
          </w:tcPr>
          <w:p w14:paraId="240767B1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1</w:t>
            </w:r>
          </w:p>
        </w:tc>
        <w:tc>
          <w:tcPr>
            <w:tcW w:w="3202" w:type="dxa"/>
            <w:vAlign w:val="bottom"/>
          </w:tcPr>
          <w:p w14:paraId="4B21BFAD" w14:textId="77777777" w:rsidR="00C97349" w:rsidRPr="004621BC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21BC">
              <w:rPr>
                <w:rFonts w:ascii="Times New Roman" w:hAnsi="Times New Roman" w:cs="Times New Roman"/>
              </w:rPr>
              <w:t>35.1 (30.8, 39.4)</w:t>
            </w:r>
          </w:p>
        </w:tc>
        <w:tc>
          <w:tcPr>
            <w:tcW w:w="3202" w:type="dxa"/>
            <w:vAlign w:val="center"/>
          </w:tcPr>
          <w:p w14:paraId="68C32989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30.8 (26.5, 35.0)</w:t>
            </w:r>
          </w:p>
        </w:tc>
        <w:tc>
          <w:tcPr>
            <w:tcW w:w="3202" w:type="dxa"/>
            <w:vAlign w:val="center"/>
          </w:tcPr>
          <w:p w14:paraId="221D56DF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60.5 (56.9, 64.1)</w:t>
            </w:r>
          </w:p>
        </w:tc>
      </w:tr>
      <w:tr w:rsidR="00C97349" w:rsidRPr="00BA1E62" w14:paraId="0BF6F8E4" w14:textId="77777777" w:rsidTr="00C97349">
        <w:trPr>
          <w:trHeight w:val="278"/>
        </w:trPr>
        <w:tc>
          <w:tcPr>
            <w:tcW w:w="4680" w:type="dxa"/>
          </w:tcPr>
          <w:p w14:paraId="7005EBA1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2</w:t>
            </w:r>
          </w:p>
        </w:tc>
        <w:tc>
          <w:tcPr>
            <w:tcW w:w="3202" w:type="dxa"/>
            <w:vAlign w:val="bottom"/>
          </w:tcPr>
          <w:p w14:paraId="2E2D78A6" w14:textId="77777777" w:rsidR="00C97349" w:rsidRPr="004621BC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21BC">
              <w:rPr>
                <w:rFonts w:ascii="Times New Roman" w:hAnsi="Times New Roman" w:cs="Times New Roman"/>
              </w:rPr>
              <w:t>31.2 (27.5, 34.9)</w:t>
            </w:r>
          </w:p>
        </w:tc>
        <w:tc>
          <w:tcPr>
            <w:tcW w:w="3202" w:type="dxa"/>
            <w:vAlign w:val="center"/>
          </w:tcPr>
          <w:p w14:paraId="217A4735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28.5 (23.8, 33.2)</w:t>
            </w:r>
          </w:p>
        </w:tc>
        <w:tc>
          <w:tcPr>
            <w:tcW w:w="3202" w:type="dxa"/>
            <w:vAlign w:val="center"/>
          </w:tcPr>
          <w:p w14:paraId="6B0A79FE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59.0 (52.9, 65.2)</w:t>
            </w:r>
          </w:p>
        </w:tc>
      </w:tr>
      <w:tr w:rsidR="00C97349" w:rsidRPr="00BA1E62" w14:paraId="0F828E0A" w14:textId="77777777" w:rsidTr="00C97349">
        <w:trPr>
          <w:trHeight w:val="296"/>
        </w:trPr>
        <w:tc>
          <w:tcPr>
            <w:tcW w:w="4680" w:type="dxa"/>
          </w:tcPr>
          <w:p w14:paraId="1CB700CC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3</w:t>
            </w:r>
          </w:p>
        </w:tc>
        <w:tc>
          <w:tcPr>
            <w:tcW w:w="3202" w:type="dxa"/>
            <w:vAlign w:val="bottom"/>
          </w:tcPr>
          <w:p w14:paraId="33A64DE7" w14:textId="77777777" w:rsidR="00C97349" w:rsidRPr="004621BC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21BC">
              <w:rPr>
                <w:rFonts w:ascii="Times New Roman" w:hAnsi="Times New Roman" w:cs="Times New Roman"/>
              </w:rPr>
              <w:t>31.0 (27.2, 34.8)</w:t>
            </w:r>
          </w:p>
        </w:tc>
        <w:tc>
          <w:tcPr>
            <w:tcW w:w="3202" w:type="dxa"/>
            <w:vAlign w:val="center"/>
          </w:tcPr>
          <w:p w14:paraId="0E076ED0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28.4 (22.8, 34.0)</w:t>
            </w:r>
          </w:p>
        </w:tc>
        <w:tc>
          <w:tcPr>
            <w:tcW w:w="3202" w:type="dxa"/>
            <w:vAlign w:val="center"/>
          </w:tcPr>
          <w:p w14:paraId="4E32D783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61.7 (55.8, 67.5)</w:t>
            </w:r>
          </w:p>
        </w:tc>
      </w:tr>
      <w:tr w:rsidR="00C97349" w:rsidRPr="00BA1E62" w14:paraId="1FC0BB52" w14:textId="77777777" w:rsidTr="00C97349">
        <w:trPr>
          <w:trHeight w:val="278"/>
        </w:trPr>
        <w:tc>
          <w:tcPr>
            <w:tcW w:w="4680" w:type="dxa"/>
          </w:tcPr>
          <w:p w14:paraId="1E8FDA1F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4</w:t>
            </w:r>
          </w:p>
        </w:tc>
        <w:tc>
          <w:tcPr>
            <w:tcW w:w="3202" w:type="dxa"/>
            <w:vAlign w:val="bottom"/>
          </w:tcPr>
          <w:p w14:paraId="0FAF8B7D" w14:textId="77777777" w:rsidR="00C97349" w:rsidRPr="004621BC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21BC">
              <w:rPr>
                <w:rFonts w:ascii="Times New Roman" w:hAnsi="Times New Roman" w:cs="Times New Roman"/>
              </w:rPr>
              <w:t>29.6 (25.4, 33.8)</w:t>
            </w:r>
          </w:p>
        </w:tc>
        <w:tc>
          <w:tcPr>
            <w:tcW w:w="3202" w:type="dxa"/>
            <w:vAlign w:val="center"/>
          </w:tcPr>
          <w:p w14:paraId="5C87050A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19.5 (15.0, 24.0)</w:t>
            </w:r>
          </w:p>
        </w:tc>
        <w:tc>
          <w:tcPr>
            <w:tcW w:w="3202" w:type="dxa"/>
            <w:vAlign w:val="center"/>
          </w:tcPr>
          <w:p w14:paraId="42D9272D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60.3 (54.6, 65.9)</w:t>
            </w:r>
          </w:p>
        </w:tc>
      </w:tr>
      <w:tr w:rsidR="00C97349" w:rsidRPr="00BA1E62" w14:paraId="7AD67743" w14:textId="77777777" w:rsidTr="00C97349">
        <w:trPr>
          <w:trHeight w:val="296"/>
        </w:trPr>
        <w:tc>
          <w:tcPr>
            <w:tcW w:w="4680" w:type="dxa"/>
          </w:tcPr>
          <w:p w14:paraId="3FDF07B0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5</w:t>
            </w:r>
          </w:p>
        </w:tc>
        <w:tc>
          <w:tcPr>
            <w:tcW w:w="3202" w:type="dxa"/>
            <w:vAlign w:val="bottom"/>
          </w:tcPr>
          <w:p w14:paraId="6A36CF0A" w14:textId="77777777" w:rsidR="00C97349" w:rsidRPr="004621BC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21BC">
              <w:rPr>
                <w:rFonts w:ascii="Times New Roman" w:hAnsi="Times New Roman" w:cs="Times New Roman"/>
              </w:rPr>
              <w:t>26.0 (19.7, 32.3)</w:t>
            </w:r>
          </w:p>
        </w:tc>
        <w:tc>
          <w:tcPr>
            <w:tcW w:w="3202" w:type="dxa"/>
            <w:vAlign w:val="center"/>
          </w:tcPr>
          <w:p w14:paraId="53B1A63F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16.4 (12.1, 20.8)</w:t>
            </w:r>
          </w:p>
        </w:tc>
        <w:tc>
          <w:tcPr>
            <w:tcW w:w="3202" w:type="dxa"/>
            <w:vAlign w:val="center"/>
          </w:tcPr>
          <w:p w14:paraId="6143A324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48.7 (43.4, 54.0)</w:t>
            </w:r>
          </w:p>
        </w:tc>
      </w:tr>
      <w:tr w:rsidR="00C97349" w:rsidRPr="00BA1E62" w14:paraId="7C6A67E0" w14:textId="77777777" w:rsidTr="00C97349">
        <w:trPr>
          <w:trHeight w:val="278"/>
        </w:trPr>
        <w:tc>
          <w:tcPr>
            <w:tcW w:w="4680" w:type="dxa"/>
          </w:tcPr>
          <w:p w14:paraId="10AA47B8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Contrast, Quintile 1 vs. Quintile 5</w:t>
            </w:r>
            <w:r w:rsidRPr="00BA1E62">
              <w:rPr>
                <w:rFonts w:ascii="Times New Roman" w:eastAsia="Calibri" w:hAnsi="Times New Roman" w:cs="Times New Roman"/>
                <w:color w:val="000000"/>
                <w:bdr w:val="none" w:sz="0" w:space="0" w:color="auto" w:frame="1"/>
                <w:vertAlign w:val="superscript"/>
              </w:rPr>
              <w:t>‡</w:t>
            </w:r>
          </w:p>
        </w:tc>
        <w:tc>
          <w:tcPr>
            <w:tcW w:w="3202" w:type="dxa"/>
            <w:vAlign w:val="bottom"/>
          </w:tcPr>
          <w:p w14:paraId="6F8E136A" w14:textId="77777777" w:rsidR="00C97349" w:rsidRPr="004621BC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4621BC">
              <w:rPr>
                <w:rFonts w:ascii="Times New Roman" w:hAnsi="Times New Roman" w:cs="Times New Roman"/>
              </w:rPr>
              <w:t>-9.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4621BC">
              <w:rPr>
                <w:rFonts w:ascii="Times New Roman" w:hAnsi="Times New Roman" w:cs="Times New Roman"/>
              </w:rPr>
              <w:t xml:space="preserve"> (-17.2, -1.0)</w:t>
            </w:r>
          </w:p>
        </w:tc>
        <w:tc>
          <w:tcPr>
            <w:tcW w:w="3202" w:type="dxa"/>
            <w:vAlign w:val="center"/>
          </w:tcPr>
          <w:p w14:paraId="388BC4D7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-14.3</w:t>
            </w:r>
            <w:r w:rsidRPr="001E1479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1E1479">
              <w:rPr>
                <w:rFonts w:ascii="Times New Roman" w:eastAsia="Calibri" w:hAnsi="Times New Roman" w:cs="Times New Roman"/>
              </w:rPr>
              <w:t xml:space="preserve"> (-19.0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1E1479">
              <w:rPr>
                <w:rFonts w:ascii="Times New Roman" w:eastAsia="Calibri" w:hAnsi="Times New Roman" w:cs="Times New Roman"/>
              </w:rPr>
              <w:t>-9.7)</w:t>
            </w:r>
          </w:p>
        </w:tc>
        <w:tc>
          <w:tcPr>
            <w:tcW w:w="3202" w:type="dxa"/>
            <w:vAlign w:val="center"/>
          </w:tcPr>
          <w:p w14:paraId="650B4531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-11.8</w:t>
            </w:r>
            <w:r w:rsidRPr="001E1479">
              <w:rPr>
                <w:rFonts w:ascii="Times New Roman" w:eastAsia="Calibri" w:hAnsi="Times New Roman" w:cs="Times New Roman"/>
                <w:vertAlign w:val="superscript"/>
              </w:rPr>
              <w:t>**</w:t>
            </w:r>
            <w:r w:rsidRPr="001E1479">
              <w:rPr>
                <w:rFonts w:ascii="Times New Roman" w:eastAsia="Calibri" w:hAnsi="Times New Roman" w:cs="Times New Roman"/>
              </w:rPr>
              <w:t xml:space="preserve"> (-18.1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1E1479">
              <w:rPr>
                <w:rFonts w:ascii="Times New Roman" w:eastAsia="Calibri" w:hAnsi="Times New Roman" w:cs="Times New Roman"/>
              </w:rPr>
              <w:t>-5.5)</w:t>
            </w:r>
          </w:p>
        </w:tc>
      </w:tr>
      <w:tr w:rsidR="00C97349" w:rsidRPr="00BA1E62" w14:paraId="15F84B8A" w14:textId="77777777" w:rsidTr="00C97349">
        <w:trPr>
          <w:trHeight w:val="162"/>
        </w:trPr>
        <w:tc>
          <w:tcPr>
            <w:tcW w:w="4680" w:type="dxa"/>
          </w:tcPr>
          <w:p w14:paraId="191FFEFA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7B85875F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4CA73D73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46ED3ADF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97349" w:rsidRPr="00BA1E62" w14:paraId="41E9DDD3" w14:textId="77777777" w:rsidTr="00C97349">
        <w:trPr>
          <w:trHeight w:val="278"/>
        </w:trPr>
        <w:tc>
          <w:tcPr>
            <w:tcW w:w="4680" w:type="dxa"/>
          </w:tcPr>
          <w:p w14:paraId="7176AE65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Dietary Approaches to Stop Hypertension</w:t>
            </w:r>
          </w:p>
        </w:tc>
        <w:tc>
          <w:tcPr>
            <w:tcW w:w="3202" w:type="dxa"/>
            <w:vAlign w:val="center"/>
          </w:tcPr>
          <w:p w14:paraId="710D3A8C" w14:textId="77777777" w:rsidR="00C97349" w:rsidRPr="00BA1E62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238BEF3E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202" w:type="dxa"/>
            <w:vAlign w:val="center"/>
          </w:tcPr>
          <w:p w14:paraId="4A65E408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C97349" w:rsidRPr="00BA1E62" w14:paraId="5D2B187A" w14:textId="77777777" w:rsidTr="00C97349">
        <w:trPr>
          <w:trHeight w:val="296"/>
        </w:trPr>
        <w:tc>
          <w:tcPr>
            <w:tcW w:w="4680" w:type="dxa"/>
          </w:tcPr>
          <w:p w14:paraId="43EFB61A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1</w:t>
            </w:r>
          </w:p>
        </w:tc>
        <w:tc>
          <w:tcPr>
            <w:tcW w:w="3202" w:type="dxa"/>
            <w:vAlign w:val="bottom"/>
          </w:tcPr>
          <w:p w14:paraId="5E29E41A" w14:textId="77777777" w:rsidR="00C97349" w:rsidRPr="00505E5D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5E5D">
              <w:rPr>
                <w:rFonts w:ascii="Times New Roman" w:hAnsi="Times New Roman" w:cs="Times New Roman"/>
              </w:rPr>
              <w:t>35.4 (31.0, 39.8)</w:t>
            </w:r>
          </w:p>
        </w:tc>
        <w:tc>
          <w:tcPr>
            <w:tcW w:w="3202" w:type="dxa"/>
            <w:vAlign w:val="center"/>
          </w:tcPr>
          <w:p w14:paraId="08209F6D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29.7 (25.5, 34.0)</w:t>
            </w:r>
          </w:p>
        </w:tc>
        <w:tc>
          <w:tcPr>
            <w:tcW w:w="3202" w:type="dxa"/>
            <w:vAlign w:val="center"/>
          </w:tcPr>
          <w:p w14:paraId="6690D43D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62.3 (57.1, 67.5)</w:t>
            </w:r>
          </w:p>
        </w:tc>
      </w:tr>
      <w:tr w:rsidR="00C97349" w:rsidRPr="00BA1E62" w14:paraId="677B36EF" w14:textId="77777777" w:rsidTr="00C97349">
        <w:trPr>
          <w:trHeight w:val="278"/>
        </w:trPr>
        <w:tc>
          <w:tcPr>
            <w:tcW w:w="4680" w:type="dxa"/>
          </w:tcPr>
          <w:p w14:paraId="5956E4DF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2</w:t>
            </w:r>
          </w:p>
        </w:tc>
        <w:tc>
          <w:tcPr>
            <w:tcW w:w="3202" w:type="dxa"/>
            <w:vAlign w:val="bottom"/>
          </w:tcPr>
          <w:p w14:paraId="75973612" w14:textId="77777777" w:rsidR="00C97349" w:rsidRPr="00505E5D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5E5D">
              <w:rPr>
                <w:rFonts w:ascii="Times New Roman" w:hAnsi="Times New Roman" w:cs="Times New Roman"/>
              </w:rPr>
              <w:t>33.0 (29.0, 37.0)</w:t>
            </w:r>
          </w:p>
        </w:tc>
        <w:tc>
          <w:tcPr>
            <w:tcW w:w="3202" w:type="dxa"/>
            <w:vAlign w:val="center"/>
          </w:tcPr>
          <w:p w14:paraId="4502426E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29.3 (24.6, 34.1)</w:t>
            </w:r>
          </w:p>
        </w:tc>
        <w:tc>
          <w:tcPr>
            <w:tcW w:w="3202" w:type="dxa"/>
            <w:vAlign w:val="center"/>
          </w:tcPr>
          <w:p w14:paraId="02BB5367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56.8 (50.6, 62.9)</w:t>
            </w:r>
          </w:p>
        </w:tc>
      </w:tr>
      <w:tr w:rsidR="00C97349" w:rsidRPr="00BA1E62" w14:paraId="692402D1" w14:textId="77777777" w:rsidTr="00C97349">
        <w:trPr>
          <w:trHeight w:val="296"/>
        </w:trPr>
        <w:tc>
          <w:tcPr>
            <w:tcW w:w="4680" w:type="dxa"/>
          </w:tcPr>
          <w:p w14:paraId="7CF76895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3</w:t>
            </w:r>
          </w:p>
        </w:tc>
        <w:tc>
          <w:tcPr>
            <w:tcW w:w="3202" w:type="dxa"/>
            <w:vAlign w:val="bottom"/>
          </w:tcPr>
          <w:p w14:paraId="3A741357" w14:textId="77777777" w:rsidR="00C97349" w:rsidRPr="00505E5D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5E5D">
              <w:rPr>
                <w:rFonts w:ascii="Times New Roman" w:hAnsi="Times New Roman" w:cs="Times New Roman"/>
              </w:rPr>
              <w:t>29.8 (26.5, 33.2)</w:t>
            </w:r>
          </w:p>
        </w:tc>
        <w:tc>
          <w:tcPr>
            <w:tcW w:w="3202" w:type="dxa"/>
            <w:vAlign w:val="center"/>
          </w:tcPr>
          <w:p w14:paraId="1216CA26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21.0 (16.9, 25.2)</w:t>
            </w:r>
          </w:p>
        </w:tc>
        <w:tc>
          <w:tcPr>
            <w:tcW w:w="3202" w:type="dxa"/>
            <w:vAlign w:val="center"/>
          </w:tcPr>
          <w:p w14:paraId="0F55C99B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60.2 (54.9, 65.6)</w:t>
            </w:r>
          </w:p>
        </w:tc>
      </w:tr>
      <w:tr w:rsidR="00C97349" w:rsidRPr="00BA1E62" w14:paraId="2D094311" w14:textId="77777777" w:rsidTr="00C97349">
        <w:trPr>
          <w:trHeight w:val="278"/>
        </w:trPr>
        <w:tc>
          <w:tcPr>
            <w:tcW w:w="4680" w:type="dxa"/>
          </w:tcPr>
          <w:p w14:paraId="258CFF04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4</w:t>
            </w:r>
          </w:p>
        </w:tc>
        <w:tc>
          <w:tcPr>
            <w:tcW w:w="3202" w:type="dxa"/>
            <w:vAlign w:val="bottom"/>
          </w:tcPr>
          <w:p w14:paraId="2D20164B" w14:textId="77777777" w:rsidR="00C97349" w:rsidRPr="00505E5D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5E5D">
              <w:rPr>
                <w:rFonts w:ascii="Times New Roman" w:hAnsi="Times New Roman" w:cs="Times New Roman"/>
              </w:rPr>
              <w:t>27.7 (23.3, 32.1)</w:t>
            </w:r>
          </w:p>
        </w:tc>
        <w:tc>
          <w:tcPr>
            <w:tcW w:w="3202" w:type="dxa"/>
            <w:vAlign w:val="center"/>
          </w:tcPr>
          <w:p w14:paraId="43040CEB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26.2 (20.8, 31.6)</w:t>
            </w:r>
          </w:p>
        </w:tc>
        <w:tc>
          <w:tcPr>
            <w:tcW w:w="3202" w:type="dxa"/>
            <w:vAlign w:val="center"/>
          </w:tcPr>
          <w:p w14:paraId="0D706CC4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59.9 (53.8, 65.9)</w:t>
            </w:r>
          </w:p>
        </w:tc>
      </w:tr>
      <w:tr w:rsidR="00C97349" w:rsidRPr="00BA1E62" w14:paraId="371B1198" w14:textId="77777777" w:rsidTr="00C97349">
        <w:trPr>
          <w:trHeight w:val="296"/>
        </w:trPr>
        <w:tc>
          <w:tcPr>
            <w:tcW w:w="4680" w:type="dxa"/>
          </w:tcPr>
          <w:p w14:paraId="575EAEED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Quintile 5</w:t>
            </w:r>
          </w:p>
        </w:tc>
        <w:tc>
          <w:tcPr>
            <w:tcW w:w="3202" w:type="dxa"/>
            <w:vAlign w:val="bottom"/>
          </w:tcPr>
          <w:p w14:paraId="6669AC70" w14:textId="77777777" w:rsidR="00C97349" w:rsidRPr="00505E5D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5E5D">
              <w:rPr>
                <w:rFonts w:ascii="Times New Roman" w:hAnsi="Times New Roman" w:cs="Times New Roman"/>
              </w:rPr>
              <w:t>27.2 (22.5, 31.9)</w:t>
            </w:r>
          </w:p>
        </w:tc>
        <w:tc>
          <w:tcPr>
            <w:tcW w:w="3202" w:type="dxa"/>
            <w:vAlign w:val="center"/>
          </w:tcPr>
          <w:p w14:paraId="7F092591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18.1 (13.8, 22.4)</w:t>
            </w:r>
          </w:p>
        </w:tc>
        <w:tc>
          <w:tcPr>
            <w:tcW w:w="3202" w:type="dxa"/>
            <w:vAlign w:val="center"/>
          </w:tcPr>
          <w:p w14:paraId="1CF32690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53.1 (47.5, 58.6)</w:t>
            </w:r>
          </w:p>
        </w:tc>
      </w:tr>
      <w:tr w:rsidR="00C97349" w:rsidRPr="00BA1E62" w14:paraId="085CD641" w14:textId="77777777" w:rsidTr="00C97349">
        <w:trPr>
          <w:trHeight w:val="296"/>
        </w:trPr>
        <w:tc>
          <w:tcPr>
            <w:tcW w:w="4680" w:type="dxa"/>
          </w:tcPr>
          <w:p w14:paraId="247EBF4D" w14:textId="77777777" w:rsidR="00C97349" w:rsidRPr="00BA1E62" w:rsidRDefault="00C97349" w:rsidP="00C97349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Contrast, Quintile 1 vs. Quintile 5</w:t>
            </w:r>
            <w:r w:rsidRPr="00BA1E62">
              <w:rPr>
                <w:rFonts w:ascii="Times New Roman" w:eastAsia="Calibri" w:hAnsi="Times New Roman" w:cs="Times New Roman"/>
                <w:color w:val="000000"/>
                <w:bdr w:val="none" w:sz="0" w:space="0" w:color="auto" w:frame="1"/>
                <w:vertAlign w:val="superscript"/>
              </w:rPr>
              <w:t>‡</w:t>
            </w:r>
          </w:p>
        </w:tc>
        <w:tc>
          <w:tcPr>
            <w:tcW w:w="3202" w:type="dxa"/>
            <w:vAlign w:val="bottom"/>
          </w:tcPr>
          <w:p w14:paraId="2D7DA09A" w14:textId="77777777" w:rsidR="00C97349" w:rsidRPr="00505E5D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505E5D">
              <w:rPr>
                <w:rFonts w:ascii="Times New Roman" w:hAnsi="Times New Roman" w:cs="Times New Roman"/>
              </w:rPr>
              <w:t>-8.2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 w:rsidRPr="00505E5D">
              <w:rPr>
                <w:rFonts w:ascii="Times New Roman" w:hAnsi="Times New Roman" w:cs="Times New Roman"/>
              </w:rPr>
              <w:t xml:space="preserve"> (-14.9, -1.6)</w:t>
            </w:r>
          </w:p>
        </w:tc>
        <w:tc>
          <w:tcPr>
            <w:tcW w:w="3202" w:type="dxa"/>
            <w:vAlign w:val="center"/>
          </w:tcPr>
          <w:p w14:paraId="4786ED31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-11.6</w:t>
            </w:r>
            <w:r w:rsidRPr="001E1479">
              <w:rPr>
                <w:rFonts w:ascii="Times New Roman" w:eastAsia="Calibri" w:hAnsi="Times New Roman" w:cs="Times New Roman"/>
                <w:vertAlign w:val="superscript"/>
              </w:rPr>
              <w:t>***</w:t>
            </w:r>
            <w:r w:rsidRPr="001E1479">
              <w:rPr>
                <w:rFonts w:ascii="Times New Roman" w:eastAsia="Calibri" w:hAnsi="Times New Roman" w:cs="Times New Roman"/>
              </w:rPr>
              <w:t xml:space="preserve"> (-16.7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1E1479">
              <w:rPr>
                <w:rFonts w:ascii="Times New Roman" w:eastAsia="Calibri" w:hAnsi="Times New Roman" w:cs="Times New Roman"/>
              </w:rPr>
              <w:t>-6.5)</w:t>
            </w:r>
          </w:p>
        </w:tc>
        <w:tc>
          <w:tcPr>
            <w:tcW w:w="3202" w:type="dxa"/>
            <w:vAlign w:val="center"/>
          </w:tcPr>
          <w:p w14:paraId="1E4641F3" w14:textId="77777777" w:rsidR="00C97349" w:rsidRPr="001E1479" w:rsidRDefault="00C97349" w:rsidP="00C97349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1E1479">
              <w:rPr>
                <w:rFonts w:ascii="Times New Roman" w:eastAsia="Calibri" w:hAnsi="Times New Roman" w:cs="Times New Roman"/>
              </w:rPr>
              <w:t>-9.2</w:t>
            </w:r>
            <w:r w:rsidRPr="001E1479">
              <w:rPr>
                <w:rFonts w:ascii="Times New Roman" w:eastAsia="Calibri" w:hAnsi="Times New Roman" w:cs="Times New Roman"/>
                <w:vertAlign w:val="superscript"/>
              </w:rPr>
              <w:t>*</w:t>
            </w:r>
            <w:r w:rsidRPr="001E1479">
              <w:rPr>
                <w:rFonts w:ascii="Times New Roman" w:eastAsia="Calibri" w:hAnsi="Times New Roman" w:cs="Times New Roman"/>
              </w:rPr>
              <w:t xml:space="preserve"> (-16.6</w:t>
            </w:r>
            <w:r>
              <w:rPr>
                <w:rFonts w:ascii="Times New Roman" w:eastAsia="Calibri" w:hAnsi="Times New Roman" w:cs="Times New Roman"/>
              </w:rPr>
              <w:t xml:space="preserve">, </w:t>
            </w:r>
            <w:r w:rsidRPr="001E1479">
              <w:rPr>
                <w:rFonts w:ascii="Times New Roman" w:eastAsia="Calibri" w:hAnsi="Times New Roman" w:cs="Times New Roman"/>
              </w:rPr>
              <w:t>-1.8)</w:t>
            </w:r>
          </w:p>
        </w:tc>
      </w:tr>
      <w:tr w:rsidR="00C97349" w:rsidRPr="00BA1E62" w14:paraId="14612DB0" w14:textId="77777777" w:rsidTr="00C97349">
        <w:trPr>
          <w:trHeight w:val="1033"/>
        </w:trPr>
        <w:tc>
          <w:tcPr>
            <w:tcW w:w="14286" w:type="dxa"/>
            <w:gridSpan w:val="4"/>
            <w:tcBorders>
              <w:top w:val="single" w:sz="4" w:space="0" w:color="auto"/>
            </w:tcBorders>
          </w:tcPr>
          <w:p w14:paraId="6C944052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A1E6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urvey-weighted logistic regression models were adjusted for age, sex, income, education, race/ethnicity, and total energy intake.</w:t>
            </w:r>
          </w:p>
          <w:p w14:paraId="0E747949" w14:textId="77777777" w:rsidR="00C97349" w:rsidRPr="00BA1E62" w:rsidRDefault="00C97349" w:rsidP="00C97349">
            <w:pPr>
              <w:ind w:left="-22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BA1E6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* p&lt;0.05, ** p&lt;0.01, *** p&lt;0.001 </w:t>
            </w:r>
          </w:p>
          <w:p w14:paraId="255DA3C9" w14:textId="77777777" w:rsidR="00C97349" w:rsidRPr="00BA1E62" w:rsidRDefault="00C97349" w:rsidP="00C97349">
            <w:pPr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bdr w:val="none" w:sz="0" w:space="0" w:color="auto" w:frame="1"/>
                <w:vertAlign w:val="superscript"/>
              </w:rPr>
              <w:t xml:space="preserve">‡ </w:t>
            </w:r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ntrast is from Stata’s postestimation margins, </w:t>
            </w:r>
            <w:proofErr w:type="spellStart"/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>dydx</w:t>
            </w:r>
            <w:proofErr w:type="spellEnd"/>
            <w:r w:rsidRPr="00BA1E6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mmand and represents percentage point reduction in predicted probability from Quintile 1 to Quintile 5</w:t>
            </w:r>
          </w:p>
        </w:tc>
      </w:tr>
    </w:tbl>
    <w:p w14:paraId="5FFF1B28" w14:textId="428EADDB" w:rsidR="002462FB" w:rsidRPr="00BA1E62" w:rsidRDefault="002462FB" w:rsidP="00C97349">
      <w:pPr>
        <w:jc w:val="both"/>
        <w:rPr>
          <w:rFonts w:ascii="Times New Roman" w:hAnsi="Times New Roman" w:cs="Times New Roman"/>
        </w:rPr>
      </w:pPr>
    </w:p>
    <w:sectPr w:rsidR="002462FB" w:rsidRPr="00BA1E62" w:rsidSect="00C973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53"/>
    <w:rsid w:val="000066A4"/>
    <w:rsid w:val="000157A3"/>
    <w:rsid w:val="000172EE"/>
    <w:rsid w:val="00032112"/>
    <w:rsid w:val="000351D2"/>
    <w:rsid w:val="0004340D"/>
    <w:rsid w:val="000579BC"/>
    <w:rsid w:val="000666F5"/>
    <w:rsid w:val="000711A2"/>
    <w:rsid w:val="000714E9"/>
    <w:rsid w:val="0008740B"/>
    <w:rsid w:val="00096B07"/>
    <w:rsid w:val="000C3470"/>
    <w:rsid w:val="000D05BB"/>
    <w:rsid w:val="000D54C9"/>
    <w:rsid w:val="000E21B9"/>
    <w:rsid w:val="000F1442"/>
    <w:rsid w:val="000F4219"/>
    <w:rsid w:val="000F7CA7"/>
    <w:rsid w:val="0011102C"/>
    <w:rsid w:val="001135E6"/>
    <w:rsid w:val="00113F92"/>
    <w:rsid w:val="00130F4F"/>
    <w:rsid w:val="0013337D"/>
    <w:rsid w:val="0013637B"/>
    <w:rsid w:val="00140646"/>
    <w:rsid w:val="00144309"/>
    <w:rsid w:val="0014440B"/>
    <w:rsid w:val="00144689"/>
    <w:rsid w:val="0018566D"/>
    <w:rsid w:val="00190F27"/>
    <w:rsid w:val="00193345"/>
    <w:rsid w:val="001B0BB1"/>
    <w:rsid w:val="001B1778"/>
    <w:rsid w:val="001B252C"/>
    <w:rsid w:val="001B3F5C"/>
    <w:rsid w:val="001B4AAA"/>
    <w:rsid w:val="001B7A11"/>
    <w:rsid w:val="001B7F90"/>
    <w:rsid w:val="001C04FD"/>
    <w:rsid w:val="001E1479"/>
    <w:rsid w:val="001F7DDF"/>
    <w:rsid w:val="002013B5"/>
    <w:rsid w:val="002055B4"/>
    <w:rsid w:val="002158BC"/>
    <w:rsid w:val="0022794B"/>
    <w:rsid w:val="002452FC"/>
    <w:rsid w:val="002462FB"/>
    <w:rsid w:val="00262AC5"/>
    <w:rsid w:val="002727F1"/>
    <w:rsid w:val="00273024"/>
    <w:rsid w:val="002B0CA3"/>
    <w:rsid w:val="002B7D67"/>
    <w:rsid w:val="002F66E1"/>
    <w:rsid w:val="002F6D15"/>
    <w:rsid w:val="003066BC"/>
    <w:rsid w:val="00314A73"/>
    <w:rsid w:val="00315A16"/>
    <w:rsid w:val="003175CC"/>
    <w:rsid w:val="00324063"/>
    <w:rsid w:val="00340CB9"/>
    <w:rsid w:val="003413FE"/>
    <w:rsid w:val="00362A5E"/>
    <w:rsid w:val="003641FD"/>
    <w:rsid w:val="00367AAC"/>
    <w:rsid w:val="0037008D"/>
    <w:rsid w:val="00372174"/>
    <w:rsid w:val="00372675"/>
    <w:rsid w:val="00376595"/>
    <w:rsid w:val="0037741B"/>
    <w:rsid w:val="00380E6D"/>
    <w:rsid w:val="00383D5F"/>
    <w:rsid w:val="0039323B"/>
    <w:rsid w:val="003A2F16"/>
    <w:rsid w:val="003B1569"/>
    <w:rsid w:val="003B1B52"/>
    <w:rsid w:val="003B241F"/>
    <w:rsid w:val="003B510B"/>
    <w:rsid w:val="003C1717"/>
    <w:rsid w:val="003C6861"/>
    <w:rsid w:val="003E0B95"/>
    <w:rsid w:val="003E39B5"/>
    <w:rsid w:val="004040F1"/>
    <w:rsid w:val="00404425"/>
    <w:rsid w:val="00404A4E"/>
    <w:rsid w:val="0041147A"/>
    <w:rsid w:val="00411ECF"/>
    <w:rsid w:val="00412249"/>
    <w:rsid w:val="00422C8E"/>
    <w:rsid w:val="00440D32"/>
    <w:rsid w:val="004423E1"/>
    <w:rsid w:val="004472B7"/>
    <w:rsid w:val="00447547"/>
    <w:rsid w:val="004565E0"/>
    <w:rsid w:val="004621BC"/>
    <w:rsid w:val="00462D78"/>
    <w:rsid w:val="00463771"/>
    <w:rsid w:val="004749F8"/>
    <w:rsid w:val="004768E7"/>
    <w:rsid w:val="00486E00"/>
    <w:rsid w:val="004874C7"/>
    <w:rsid w:val="004A0C4D"/>
    <w:rsid w:val="004A2DA5"/>
    <w:rsid w:val="004A6497"/>
    <w:rsid w:val="004B7E7B"/>
    <w:rsid w:val="004C0656"/>
    <w:rsid w:val="004C7DEB"/>
    <w:rsid w:val="004D4E06"/>
    <w:rsid w:val="004F5CB5"/>
    <w:rsid w:val="00505222"/>
    <w:rsid w:val="00505E5D"/>
    <w:rsid w:val="0052555E"/>
    <w:rsid w:val="00525D9B"/>
    <w:rsid w:val="00532CCD"/>
    <w:rsid w:val="005336D0"/>
    <w:rsid w:val="0053629B"/>
    <w:rsid w:val="005422C4"/>
    <w:rsid w:val="00564DD9"/>
    <w:rsid w:val="00566C18"/>
    <w:rsid w:val="005721CB"/>
    <w:rsid w:val="00573F17"/>
    <w:rsid w:val="005811A4"/>
    <w:rsid w:val="0058635A"/>
    <w:rsid w:val="00587C9A"/>
    <w:rsid w:val="005A1D71"/>
    <w:rsid w:val="005A438D"/>
    <w:rsid w:val="005B14E1"/>
    <w:rsid w:val="005C7778"/>
    <w:rsid w:val="005C7EFE"/>
    <w:rsid w:val="005D2C32"/>
    <w:rsid w:val="005D3755"/>
    <w:rsid w:val="005D7F6E"/>
    <w:rsid w:val="005E0289"/>
    <w:rsid w:val="005E6B2F"/>
    <w:rsid w:val="00602AE9"/>
    <w:rsid w:val="00603221"/>
    <w:rsid w:val="00606E67"/>
    <w:rsid w:val="00632259"/>
    <w:rsid w:val="00667D86"/>
    <w:rsid w:val="00673838"/>
    <w:rsid w:val="00677C14"/>
    <w:rsid w:val="0068182C"/>
    <w:rsid w:val="00684C6C"/>
    <w:rsid w:val="006A6D87"/>
    <w:rsid w:val="006A72EE"/>
    <w:rsid w:val="006B4D26"/>
    <w:rsid w:val="006B5EE1"/>
    <w:rsid w:val="006C19A7"/>
    <w:rsid w:val="006C2133"/>
    <w:rsid w:val="006D2085"/>
    <w:rsid w:val="006D498A"/>
    <w:rsid w:val="006D4DBA"/>
    <w:rsid w:val="006D67E0"/>
    <w:rsid w:val="006E0D18"/>
    <w:rsid w:val="006E2726"/>
    <w:rsid w:val="006F1782"/>
    <w:rsid w:val="00711472"/>
    <w:rsid w:val="0072642D"/>
    <w:rsid w:val="007310E6"/>
    <w:rsid w:val="00731B6C"/>
    <w:rsid w:val="00740C53"/>
    <w:rsid w:val="007445F4"/>
    <w:rsid w:val="00744E80"/>
    <w:rsid w:val="0075322B"/>
    <w:rsid w:val="00754354"/>
    <w:rsid w:val="00765BEA"/>
    <w:rsid w:val="00774A1C"/>
    <w:rsid w:val="007A0808"/>
    <w:rsid w:val="007A4621"/>
    <w:rsid w:val="007A6193"/>
    <w:rsid w:val="007B3C9F"/>
    <w:rsid w:val="007D2A6D"/>
    <w:rsid w:val="007D5736"/>
    <w:rsid w:val="007D6BBA"/>
    <w:rsid w:val="007E0A98"/>
    <w:rsid w:val="00800082"/>
    <w:rsid w:val="0081344C"/>
    <w:rsid w:val="008156B1"/>
    <w:rsid w:val="00822F05"/>
    <w:rsid w:val="0082699E"/>
    <w:rsid w:val="00836F5C"/>
    <w:rsid w:val="0084637A"/>
    <w:rsid w:val="008518F9"/>
    <w:rsid w:val="008644AF"/>
    <w:rsid w:val="0087150A"/>
    <w:rsid w:val="00876F2E"/>
    <w:rsid w:val="00881A10"/>
    <w:rsid w:val="008865F2"/>
    <w:rsid w:val="008A54B3"/>
    <w:rsid w:val="008B6F95"/>
    <w:rsid w:val="008C578C"/>
    <w:rsid w:val="008D7467"/>
    <w:rsid w:val="008E0B79"/>
    <w:rsid w:val="008F3CA1"/>
    <w:rsid w:val="008F70F2"/>
    <w:rsid w:val="00903979"/>
    <w:rsid w:val="0090753C"/>
    <w:rsid w:val="00914D53"/>
    <w:rsid w:val="00924CF1"/>
    <w:rsid w:val="009541E9"/>
    <w:rsid w:val="00957B7E"/>
    <w:rsid w:val="00962D05"/>
    <w:rsid w:val="00963211"/>
    <w:rsid w:val="009733FC"/>
    <w:rsid w:val="00983F6C"/>
    <w:rsid w:val="0098425D"/>
    <w:rsid w:val="009B1CDF"/>
    <w:rsid w:val="009B3A59"/>
    <w:rsid w:val="009B531F"/>
    <w:rsid w:val="009C28C5"/>
    <w:rsid w:val="009C5265"/>
    <w:rsid w:val="009C7893"/>
    <w:rsid w:val="009D3E4D"/>
    <w:rsid w:val="009E1634"/>
    <w:rsid w:val="009F0BF0"/>
    <w:rsid w:val="009F27AD"/>
    <w:rsid w:val="009F70A6"/>
    <w:rsid w:val="00A02BAF"/>
    <w:rsid w:val="00A16C34"/>
    <w:rsid w:val="00A179D7"/>
    <w:rsid w:val="00A207F3"/>
    <w:rsid w:val="00A313DE"/>
    <w:rsid w:val="00A476CC"/>
    <w:rsid w:val="00A511FB"/>
    <w:rsid w:val="00A5797B"/>
    <w:rsid w:val="00A63A87"/>
    <w:rsid w:val="00A93ED6"/>
    <w:rsid w:val="00A963E3"/>
    <w:rsid w:val="00A96584"/>
    <w:rsid w:val="00A97085"/>
    <w:rsid w:val="00AA3203"/>
    <w:rsid w:val="00AA6DBA"/>
    <w:rsid w:val="00AB6E18"/>
    <w:rsid w:val="00AC21F5"/>
    <w:rsid w:val="00AC568B"/>
    <w:rsid w:val="00AD2D93"/>
    <w:rsid w:val="00AE23AB"/>
    <w:rsid w:val="00AE2894"/>
    <w:rsid w:val="00B04B84"/>
    <w:rsid w:val="00B113F4"/>
    <w:rsid w:val="00B12725"/>
    <w:rsid w:val="00B14AEF"/>
    <w:rsid w:val="00B1656A"/>
    <w:rsid w:val="00B250A9"/>
    <w:rsid w:val="00B251B4"/>
    <w:rsid w:val="00B25D43"/>
    <w:rsid w:val="00B30F36"/>
    <w:rsid w:val="00B33522"/>
    <w:rsid w:val="00B35526"/>
    <w:rsid w:val="00B466A8"/>
    <w:rsid w:val="00B55E9F"/>
    <w:rsid w:val="00B67F0F"/>
    <w:rsid w:val="00B73744"/>
    <w:rsid w:val="00B76689"/>
    <w:rsid w:val="00BA16FE"/>
    <w:rsid w:val="00BA1E62"/>
    <w:rsid w:val="00BA25F4"/>
    <w:rsid w:val="00BA4D3C"/>
    <w:rsid w:val="00BA5B43"/>
    <w:rsid w:val="00BC00EE"/>
    <w:rsid w:val="00BD1E4A"/>
    <w:rsid w:val="00BD25F2"/>
    <w:rsid w:val="00BE26AD"/>
    <w:rsid w:val="00BE729C"/>
    <w:rsid w:val="00BF131C"/>
    <w:rsid w:val="00C072D7"/>
    <w:rsid w:val="00C24969"/>
    <w:rsid w:val="00C24EFB"/>
    <w:rsid w:val="00C304C2"/>
    <w:rsid w:val="00C527B4"/>
    <w:rsid w:val="00C648F9"/>
    <w:rsid w:val="00C6698C"/>
    <w:rsid w:val="00C67248"/>
    <w:rsid w:val="00C736B1"/>
    <w:rsid w:val="00C74A4F"/>
    <w:rsid w:val="00C80478"/>
    <w:rsid w:val="00C87CEE"/>
    <w:rsid w:val="00C97349"/>
    <w:rsid w:val="00CA7896"/>
    <w:rsid w:val="00CB09D3"/>
    <w:rsid w:val="00CB4508"/>
    <w:rsid w:val="00CB4760"/>
    <w:rsid w:val="00CB7E1F"/>
    <w:rsid w:val="00CD2C6F"/>
    <w:rsid w:val="00CD421F"/>
    <w:rsid w:val="00CE26E3"/>
    <w:rsid w:val="00CF68CF"/>
    <w:rsid w:val="00D05502"/>
    <w:rsid w:val="00D0658F"/>
    <w:rsid w:val="00D15DA2"/>
    <w:rsid w:val="00D176AA"/>
    <w:rsid w:val="00D447B3"/>
    <w:rsid w:val="00D51162"/>
    <w:rsid w:val="00D6464E"/>
    <w:rsid w:val="00D72C19"/>
    <w:rsid w:val="00D7641C"/>
    <w:rsid w:val="00D82E7E"/>
    <w:rsid w:val="00D855D6"/>
    <w:rsid w:val="00D90B47"/>
    <w:rsid w:val="00D9157B"/>
    <w:rsid w:val="00D9344A"/>
    <w:rsid w:val="00D9409B"/>
    <w:rsid w:val="00D96DDF"/>
    <w:rsid w:val="00DA4AF9"/>
    <w:rsid w:val="00DB03EA"/>
    <w:rsid w:val="00DC3565"/>
    <w:rsid w:val="00DC4D5B"/>
    <w:rsid w:val="00DD09CE"/>
    <w:rsid w:val="00DD68FA"/>
    <w:rsid w:val="00DD7B97"/>
    <w:rsid w:val="00E115FF"/>
    <w:rsid w:val="00E13BD5"/>
    <w:rsid w:val="00E1775F"/>
    <w:rsid w:val="00E31497"/>
    <w:rsid w:val="00E3612F"/>
    <w:rsid w:val="00E41388"/>
    <w:rsid w:val="00E42CBB"/>
    <w:rsid w:val="00E52CCF"/>
    <w:rsid w:val="00E54C14"/>
    <w:rsid w:val="00E63A57"/>
    <w:rsid w:val="00E746EB"/>
    <w:rsid w:val="00E74917"/>
    <w:rsid w:val="00E96160"/>
    <w:rsid w:val="00EA551E"/>
    <w:rsid w:val="00EC1194"/>
    <w:rsid w:val="00EC300F"/>
    <w:rsid w:val="00EC3326"/>
    <w:rsid w:val="00EE3403"/>
    <w:rsid w:val="00EE5190"/>
    <w:rsid w:val="00F04824"/>
    <w:rsid w:val="00F12256"/>
    <w:rsid w:val="00F3266C"/>
    <w:rsid w:val="00F374A2"/>
    <w:rsid w:val="00F510FD"/>
    <w:rsid w:val="00F51D38"/>
    <w:rsid w:val="00F567FA"/>
    <w:rsid w:val="00F721AC"/>
    <w:rsid w:val="00F725B5"/>
    <w:rsid w:val="00F74B42"/>
    <w:rsid w:val="00F770D5"/>
    <w:rsid w:val="00FA29A7"/>
    <w:rsid w:val="00FB35A5"/>
    <w:rsid w:val="00FC23B1"/>
    <w:rsid w:val="00FF44AB"/>
    <w:rsid w:val="00FF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6514"/>
  <w15:chartTrackingRefBased/>
  <w15:docId w15:val="{D4DE401A-D89F-8E48-9124-5753AED6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6E1"/>
    <w:pPr>
      <w:spacing w:line="480" w:lineRule="auto"/>
      <w:outlineLvl w:val="0"/>
    </w:pPr>
    <w:rPr>
      <w:rFonts w:ascii="Times New Roman" w:eastAsia="Calibri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72B7"/>
  </w:style>
  <w:style w:type="table" w:styleId="TableGrid">
    <w:name w:val="Table Grid"/>
    <w:basedOn w:val="TableNormal"/>
    <w:uiPriority w:val="39"/>
    <w:rsid w:val="00914D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6E1"/>
    <w:rPr>
      <w:rFonts w:ascii="Times New Roman" w:eastAsia="Calibri" w:hAnsi="Times New Roman" w:cs="Times New Roman"/>
      <w:b/>
      <w:bCs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A1E62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A1E62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BA1E6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A1E6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A1E6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A1E6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1E6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A1E6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A1E6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A1E6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A1E62"/>
    <w:pPr>
      <w:ind w:left="1920"/>
    </w:pPr>
    <w:rPr>
      <w:rFonts w:cstheme="minorHAns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D6BBA"/>
    <w:pPr>
      <w:spacing w:after="160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D6BBA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5A77E-7F89-D241-A9DE-1AC8DC31D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Sarah</dc:creator>
  <cp:keywords/>
  <dc:description/>
  <cp:lastModifiedBy>Frank, Sarah</cp:lastModifiedBy>
  <cp:revision>2</cp:revision>
  <dcterms:created xsi:type="dcterms:W3CDTF">2023-08-25T12:07:00Z</dcterms:created>
  <dcterms:modified xsi:type="dcterms:W3CDTF">2023-08-25T12:07:00Z</dcterms:modified>
</cp:coreProperties>
</file>